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99C32" w14:textId="446B56C4" w:rsidR="000458D2" w:rsidRPr="00894CA7" w:rsidRDefault="000458D2" w:rsidP="000458D2">
      <w:pPr>
        <w:jc w:val="center"/>
        <w:rPr>
          <w:b/>
          <w:bCs/>
          <w:i/>
          <w:iCs/>
          <w:color w:val="000000" w:themeColor="text1"/>
          <w:sz w:val="32"/>
          <w:szCs w:val="28"/>
          <w:lang w:eastAsia="ja-JP"/>
        </w:rPr>
      </w:pPr>
      <w:r w:rsidRPr="00894CA7">
        <w:rPr>
          <w:rFonts w:hint="eastAsia"/>
          <w:b/>
          <w:bCs/>
          <w:i/>
          <w:iCs/>
          <w:color w:val="000000" w:themeColor="text1"/>
          <w:sz w:val="32"/>
          <w:szCs w:val="28"/>
          <w:lang w:eastAsia="ja-JP"/>
        </w:rPr>
        <w:t>S</w:t>
      </w:r>
      <w:r w:rsidRPr="00894CA7">
        <w:rPr>
          <w:b/>
          <w:bCs/>
          <w:i/>
          <w:iCs/>
          <w:color w:val="000000" w:themeColor="text1"/>
          <w:sz w:val="32"/>
          <w:szCs w:val="28"/>
          <w:lang w:eastAsia="ja-JP"/>
        </w:rPr>
        <w:t>upplementary Material</w:t>
      </w:r>
    </w:p>
    <w:p w14:paraId="0DDB7419" w14:textId="654E1DE9" w:rsidR="005005B7" w:rsidRPr="00894CA7" w:rsidRDefault="000458D2" w:rsidP="005005B7">
      <w:pPr>
        <w:rPr>
          <w:color w:val="000000" w:themeColor="text1"/>
        </w:rPr>
      </w:pPr>
      <w:r w:rsidRPr="00894CA7">
        <w:rPr>
          <w:color w:val="000000" w:themeColor="text1"/>
        </w:rPr>
        <w:t xml:space="preserve">Supplemental </w:t>
      </w:r>
      <w:r w:rsidR="005005B7" w:rsidRPr="00894CA7">
        <w:rPr>
          <w:color w:val="000000" w:themeColor="text1"/>
        </w:rPr>
        <w:t xml:space="preserve">Table </w:t>
      </w:r>
      <w:r w:rsidRPr="00894CA7">
        <w:rPr>
          <w:color w:val="000000" w:themeColor="text1"/>
          <w:lang w:eastAsia="ja-JP"/>
        </w:rPr>
        <w:t>1</w:t>
      </w:r>
      <w:r w:rsidR="005005B7" w:rsidRPr="00894CA7">
        <w:rPr>
          <w:rFonts w:hint="eastAsia"/>
          <w:color w:val="000000" w:themeColor="text1"/>
        </w:rPr>
        <w:t>.</w:t>
      </w:r>
      <w:r w:rsidR="005005B7" w:rsidRPr="00894CA7">
        <w:rPr>
          <w:color w:val="000000" w:themeColor="text1"/>
        </w:rPr>
        <w:t xml:space="preserve"> R values </w:t>
      </w:r>
      <w:r w:rsidR="004D7B59" w:rsidRPr="00894CA7">
        <w:rPr>
          <w:color w:val="000000" w:themeColor="text1"/>
        </w:rPr>
        <w:t xml:space="preserve">of the EMG patterns </w:t>
      </w:r>
      <w:r w:rsidR="005005B7" w:rsidRPr="00894CA7">
        <w:rPr>
          <w:color w:val="000000" w:themeColor="text1"/>
        </w:rPr>
        <w:t xml:space="preserve">between </w:t>
      </w:r>
      <w:r w:rsidR="00D76F0B" w:rsidRPr="00894CA7">
        <w:rPr>
          <w:color w:val="000000" w:themeColor="text1"/>
        </w:rPr>
        <w:t xml:space="preserve">the </w:t>
      </w:r>
      <w:r w:rsidR="005005B7" w:rsidRPr="00894CA7">
        <w:rPr>
          <w:color w:val="000000" w:themeColor="text1"/>
        </w:rPr>
        <w:t>surface and fine-wire electrodes</w:t>
      </w:r>
    </w:p>
    <w:tbl>
      <w:tblPr>
        <w:tblStyle w:val="TableGrid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079"/>
        <w:gridCol w:w="2079"/>
        <w:gridCol w:w="2079"/>
      </w:tblGrid>
      <w:tr w:rsidR="00894CA7" w:rsidRPr="00894CA7" w14:paraId="4C5E4191" w14:textId="77777777" w:rsidTr="00C03E5E"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</w:tcPr>
          <w:p w14:paraId="3701907D" w14:textId="77777777" w:rsidR="00041148" w:rsidRPr="00894CA7" w:rsidRDefault="00041148" w:rsidP="00D76F0B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</w:tcPr>
          <w:p w14:paraId="5210E818" w14:textId="77777777" w:rsidR="00041148" w:rsidRPr="00894CA7" w:rsidRDefault="00041148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BR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</w:tcPr>
          <w:p w14:paraId="6DA4D501" w14:textId="77777777" w:rsidR="00041148" w:rsidRPr="00894CA7" w:rsidRDefault="00041148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BBLH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</w:tcPr>
          <w:p w14:paraId="678C83F8" w14:textId="77777777" w:rsidR="00041148" w:rsidRPr="00894CA7" w:rsidRDefault="00041148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BBSH</w:t>
            </w:r>
          </w:p>
        </w:tc>
      </w:tr>
      <w:tr w:rsidR="00894CA7" w:rsidRPr="00894CA7" w14:paraId="62DB3815" w14:textId="77777777" w:rsidTr="00671C76">
        <w:tc>
          <w:tcPr>
            <w:tcW w:w="1271" w:type="dxa"/>
            <w:tcBorders>
              <w:top w:val="single" w:sz="4" w:space="0" w:color="auto"/>
            </w:tcBorders>
          </w:tcPr>
          <w:p w14:paraId="57063E1A" w14:textId="77777777" w:rsidR="00041148" w:rsidRPr="00894CA7" w:rsidRDefault="00041148" w:rsidP="00D76F0B">
            <w:pPr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Supination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58950E6" w14:textId="3CC71596" w:rsidR="00041148" w:rsidRPr="00894CA7" w:rsidRDefault="00041148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0.88 ± 0.15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FF15F26" w14:textId="0F37DCAA" w:rsidR="00041148" w:rsidRPr="00894CA7" w:rsidRDefault="00041148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0.7</w:t>
            </w:r>
            <w:r w:rsidR="00ED2205" w:rsidRPr="00894CA7">
              <w:rPr>
                <w:rFonts w:cs="Times New Roman"/>
                <w:color w:val="000000" w:themeColor="text1"/>
              </w:rPr>
              <w:t>8</w:t>
            </w:r>
            <w:r w:rsidRPr="00894CA7">
              <w:rPr>
                <w:rFonts w:cs="Times New Roman"/>
                <w:color w:val="000000" w:themeColor="text1"/>
              </w:rPr>
              <w:t xml:space="preserve"> 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± </w:t>
            </w:r>
            <w:r w:rsidRPr="00894CA7">
              <w:rPr>
                <w:rFonts w:cs="Times New Roman"/>
                <w:color w:val="000000" w:themeColor="text1"/>
              </w:rPr>
              <w:t>0.</w:t>
            </w:r>
            <w:r w:rsidR="00ED2205" w:rsidRPr="00894CA7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9DBF53F" w14:textId="23BCF6DE" w:rsidR="00041148" w:rsidRPr="00894CA7" w:rsidRDefault="00041148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 xml:space="preserve">0.83 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± </w:t>
            </w:r>
            <w:r w:rsidRPr="00894CA7">
              <w:rPr>
                <w:rFonts w:cs="Times New Roman"/>
                <w:color w:val="000000" w:themeColor="text1"/>
              </w:rPr>
              <w:t>0.</w:t>
            </w:r>
            <w:r w:rsidR="00F81782" w:rsidRPr="00894CA7">
              <w:rPr>
                <w:rFonts w:cs="Times New Roman"/>
                <w:color w:val="000000" w:themeColor="text1"/>
              </w:rPr>
              <w:t>12</w:t>
            </w:r>
          </w:p>
        </w:tc>
      </w:tr>
      <w:tr w:rsidR="00894CA7" w:rsidRPr="00894CA7" w14:paraId="05C50E6F" w14:textId="77777777" w:rsidTr="00C03E5E">
        <w:tc>
          <w:tcPr>
            <w:tcW w:w="1271" w:type="dxa"/>
          </w:tcPr>
          <w:p w14:paraId="0F037452" w14:textId="77777777" w:rsidR="00041148" w:rsidRPr="00894CA7" w:rsidRDefault="00041148" w:rsidP="00D76F0B">
            <w:pPr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Neutral</w:t>
            </w:r>
          </w:p>
        </w:tc>
        <w:tc>
          <w:tcPr>
            <w:tcW w:w="2079" w:type="dxa"/>
          </w:tcPr>
          <w:p w14:paraId="1292167A" w14:textId="0E19A0E7" w:rsidR="00041148" w:rsidRPr="00894CA7" w:rsidRDefault="002340A9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0.91 </w:t>
            </w:r>
            <w:r w:rsidR="00041148" w:rsidRPr="00894CA7">
              <w:rPr>
                <w:rFonts w:cs="Times New Roman"/>
                <w:color w:val="000000" w:themeColor="text1"/>
                <w:lang w:eastAsia="ja-JP"/>
              </w:rPr>
              <w:t>±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 0.10</w:t>
            </w:r>
          </w:p>
        </w:tc>
        <w:tc>
          <w:tcPr>
            <w:tcW w:w="2079" w:type="dxa"/>
          </w:tcPr>
          <w:p w14:paraId="09751200" w14:textId="46D935DC" w:rsidR="00041148" w:rsidRPr="00894CA7" w:rsidRDefault="00571764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0.65 </w:t>
            </w:r>
            <w:r w:rsidR="00041148" w:rsidRPr="00894CA7">
              <w:rPr>
                <w:rFonts w:cs="Times New Roman"/>
                <w:color w:val="000000" w:themeColor="text1"/>
                <w:lang w:eastAsia="ja-JP"/>
              </w:rPr>
              <w:t>±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 0.22</w:t>
            </w:r>
          </w:p>
        </w:tc>
        <w:tc>
          <w:tcPr>
            <w:tcW w:w="2079" w:type="dxa"/>
          </w:tcPr>
          <w:p w14:paraId="6B404F02" w14:textId="1F19FE99" w:rsidR="00041148" w:rsidRPr="00894CA7" w:rsidRDefault="00571764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0.85 </w:t>
            </w:r>
            <w:r w:rsidR="00041148" w:rsidRPr="00894CA7">
              <w:rPr>
                <w:rFonts w:cs="Times New Roman"/>
                <w:color w:val="000000" w:themeColor="text1"/>
                <w:lang w:eastAsia="ja-JP"/>
              </w:rPr>
              <w:t>±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 0.</w:t>
            </w:r>
            <w:r w:rsidR="00F81782" w:rsidRPr="00894CA7">
              <w:rPr>
                <w:rFonts w:cs="Times New Roman"/>
                <w:color w:val="000000" w:themeColor="text1"/>
                <w:lang w:eastAsia="ja-JP"/>
              </w:rPr>
              <w:t>07</w:t>
            </w:r>
          </w:p>
        </w:tc>
      </w:tr>
      <w:tr w:rsidR="00894CA7" w:rsidRPr="00894CA7" w14:paraId="61DE927B" w14:textId="77777777" w:rsidTr="00C03E5E">
        <w:tc>
          <w:tcPr>
            <w:tcW w:w="1271" w:type="dxa"/>
            <w:tcBorders>
              <w:bottom w:val="single" w:sz="4" w:space="0" w:color="auto"/>
            </w:tcBorders>
          </w:tcPr>
          <w:p w14:paraId="73C771A4" w14:textId="77777777" w:rsidR="00041148" w:rsidRPr="00894CA7" w:rsidRDefault="00041148" w:rsidP="00D76F0B">
            <w:pPr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</w:rPr>
              <w:t>Pronation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455F9F0F" w14:textId="69FF1189" w:rsidR="00041148" w:rsidRPr="00894CA7" w:rsidRDefault="00571764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0.84 </w:t>
            </w:r>
            <w:r w:rsidR="00041148" w:rsidRPr="00894CA7">
              <w:rPr>
                <w:rFonts w:cs="Times New Roman"/>
                <w:color w:val="000000" w:themeColor="text1"/>
                <w:lang w:eastAsia="ja-JP"/>
              </w:rPr>
              <w:t>±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 0.12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065CD4F" w14:textId="143B92C1" w:rsidR="00041148" w:rsidRPr="00894CA7" w:rsidRDefault="00571764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0.85 </w:t>
            </w:r>
            <w:r w:rsidR="00041148" w:rsidRPr="00894CA7">
              <w:rPr>
                <w:rFonts w:cs="Times New Roman"/>
                <w:color w:val="000000" w:themeColor="text1"/>
                <w:lang w:eastAsia="ja-JP"/>
              </w:rPr>
              <w:t>±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 0.07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5C81EE6B" w14:textId="0ED7876C" w:rsidR="00041148" w:rsidRPr="00894CA7" w:rsidRDefault="00571764" w:rsidP="00D76F0B">
            <w:pPr>
              <w:jc w:val="center"/>
              <w:rPr>
                <w:rFonts w:cs="Times New Roman"/>
                <w:color w:val="000000" w:themeColor="text1"/>
              </w:rPr>
            </w:pP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0.65 </w:t>
            </w:r>
            <w:r w:rsidR="00041148" w:rsidRPr="00894CA7">
              <w:rPr>
                <w:rFonts w:cs="Times New Roman"/>
                <w:color w:val="000000" w:themeColor="text1"/>
                <w:lang w:eastAsia="ja-JP"/>
              </w:rPr>
              <w:t>±</w:t>
            </w:r>
            <w:r w:rsidRPr="00894CA7">
              <w:rPr>
                <w:rFonts w:cs="Times New Roman"/>
                <w:color w:val="000000" w:themeColor="text1"/>
                <w:lang w:eastAsia="ja-JP"/>
              </w:rPr>
              <w:t xml:space="preserve"> 0.30</w:t>
            </w:r>
          </w:p>
        </w:tc>
      </w:tr>
      <w:tr w:rsidR="004D7B59" w:rsidRPr="00894CA7" w14:paraId="3A32877B" w14:textId="77777777" w:rsidTr="007D5300">
        <w:tc>
          <w:tcPr>
            <w:tcW w:w="7508" w:type="dxa"/>
            <w:gridSpan w:val="4"/>
            <w:tcBorders>
              <w:top w:val="single" w:sz="4" w:space="0" w:color="auto"/>
              <w:bottom w:val="single" w:sz="8" w:space="0" w:color="auto"/>
            </w:tcBorders>
          </w:tcPr>
          <w:p w14:paraId="4DA7D210" w14:textId="539B46DA" w:rsidR="008B6716" w:rsidRPr="00894CA7" w:rsidRDefault="008B6716" w:rsidP="00D76F0B">
            <w:pPr>
              <w:rPr>
                <w:rFonts w:cs="Times New Roman"/>
                <w:color w:val="000000" w:themeColor="text1"/>
                <w:lang w:eastAsia="ja-JP"/>
              </w:rPr>
            </w:pPr>
            <w:r w:rsidRPr="00894CA7">
              <w:rPr>
                <w:rFonts w:cs="Times New Roman"/>
                <w:color w:val="000000" w:themeColor="text1"/>
                <w:lang w:eastAsia="ja-JP"/>
              </w:rPr>
              <w:t>Abbreviations: BBLH, long head of the biceps brachii muscle; BBSH, short head of the biceps brachii muscle; BR, brachialis muscle</w:t>
            </w:r>
            <w:r w:rsidR="0012054F" w:rsidRPr="00894CA7">
              <w:rPr>
                <w:rFonts w:cs="Times New Roman"/>
                <w:color w:val="000000" w:themeColor="text1"/>
                <w:lang w:eastAsia="ja-JP"/>
              </w:rPr>
              <w:t>; EMG, electromyography</w:t>
            </w:r>
          </w:p>
        </w:tc>
      </w:tr>
    </w:tbl>
    <w:p w14:paraId="416CA804" w14:textId="77777777" w:rsidR="000C2D66" w:rsidRPr="00894CA7" w:rsidRDefault="000C2D66" w:rsidP="000458D2">
      <w:pPr>
        <w:rPr>
          <w:color w:val="000000" w:themeColor="text1"/>
        </w:rPr>
      </w:pPr>
    </w:p>
    <w:sectPr w:rsidR="000C2D66" w:rsidRPr="00894CA7" w:rsidSect="00894CA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EA1CE" w14:textId="77777777" w:rsidR="009B0B70" w:rsidRDefault="009B0B70" w:rsidP="00117666">
      <w:pPr>
        <w:spacing w:after="0"/>
      </w:pPr>
      <w:r>
        <w:separator/>
      </w:r>
    </w:p>
  </w:endnote>
  <w:endnote w:type="continuationSeparator" w:id="0">
    <w:p w14:paraId="47313686" w14:textId="77777777" w:rsidR="009B0B70" w:rsidRDefault="009B0B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5394CFD1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0EF571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4B3C5" w14:textId="77777777" w:rsidR="009B0B70" w:rsidRDefault="009B0B70" w:rsidP="00117666">
      <w:pPr>
        <w:spacing w:after="0"/>
      </w:pPr>
      <w:r>
        <w:separator/>
      </w:r>
    </w:p>
  </w:footnote>
  <w:footnote w:type="continuationSeparator" w:id="0">
    <w:p w14:paraId="4C681E7D" w14:textId="77777777" w:rsidR="009B0B70" w:rsidRDefault="009B0B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2C82BE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1868D9">
      <w:t>BR measurement with s</w:t>
    </w:r>
    <w:r w:rsidR="00D825B9">
      <w:t>urface</w:t>
    </w:r>
    <w:r w:rsidR="00361FB7">
      <w:t xml:space="preserve"> </w:t>
    </w:r>
    <w:r w:rsidR="00D825B9">
      <w:t>EM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D3DD482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381ACD" w:rsidRPr="00381ACD">
      <w:t xml:space="preserve"> BR measurement with surface EM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150D61"/>
    <w:multiLevelType w:val="hybridMultilevel"/>
    <w:tmpl w:val="07300A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sDA1NzA0NrewMDVT0lEKTi0uzszPAykwMqoFALKN1WUtAAAA"/>
  </w:docVars>
  <w:rsids>
    <w:rsidRoot w:val="00681821"/>
    <w:rsid w:val="000037EA"/>
    <w:rsid w:val="00014D1B"/>
    <w:rsid w:val="00034304"/>
    <w:rsid w:val="00035434"/>
    <w:rsid w:val="000369E7"/>
    <w:rsid w:val="00036F51"/>
    <w:rsid w:val="00041148"/>
    <w:rsid w:val="00045678"/>
    <w:rsid w:val="000458D2"/>
    <w:rsid w:val="000458E4"/>
    <w:rsid w:val="00057A0A"/>
    <w:rsid w:val="00063D84"/>
    <w:rsid w:val="0006636D"/>
    <w:rsid w:val="0007595D"/>
    <w:rsid w:val="000763A9"/>
    <w:rsid w:val="00077D53"/>
    <w:rsid w:val="00081394"/>
    <w:rsid w:val="0008222A"/>
    <w:rsid w:val="00082327"/>
    <w:rsid w:val="000A1D7F"/>
    <w:rsid w:val="000A1FA4"/>
    <w:rsid w:val="000A775C"/>
    <w:rsid w:val="000B34BD"/>
    <w:rsid w:val="000B392A"/>
    <w:rsid w:val="000B4F9B"/>
    <w:rsid w:val="000B71A1"/>
    <w:rsid w:val="000C2D66"/>
    <w:rsid w:val="000C7E2A"/>
    <w:rsid w:val="000D2F0A"/>
    <w:rsid w:val="000E1060"/>
    <w:rsid w:val="000E4314"/>
    <w:rsid w:val="000F009D"/>
    <w:rsid w:val="000F4CFB"/>
    <w:rsid w:val="000F75AC"/>
    <w:rsid w:val="00100469"/>
    <w:rsid w:val="00105930"/>
    <w:rsid w:val="00117666"/>
    <w:rsid w:val="0012054F"/>
    <w:rsid w:val="001223A7"/>
    <w:rsid w:val="001229C7"/>
    <w:rsid w:val="00134256"/>
    <w:rsid w:val="00143778"/>
    <w:rsid w:val="00147395"/>
    <w:rsid w:val="001552C9"/>
    <w:rsid w:val="00165A1F"/>
    <w:rsid w:val="00177D84"/>
    <w:rsid w:val="001868D9"/>
    <w:rsid w:val="00195454"/>
    <w:rsid w:val="001964EF"/>
    <w:rsid w:val="001B1A2C"/>
    <w:rsid w:val="001D5C23"/>
    <w:rsid w:val="001E1507"/>
    <w:rsid w:val="001E255C"/>
    <w:rsid w:val="001E4F7E"/>
    <w:rsid w:val="001F1835"/>
    <w:rsid w:val="001F4C07"/>
    <w:rsid w:val="002053CA"/>
    <w:rsid w:val="0022089A"/>
    <w:rsid w:val="00220AEA"/>
    <w:rsid w:val="002268CD"/>
    <w:rsid w:val="00226954"/>
    <w:rsid w:val="002340A9"/>
    <w:rsid w:val="00235092"/>
    <w:rsid w:val="00246373"/>
    <w:rsid w:val="002629A3"/>
    <w:rsid w:val="00265660"/>
    <w:rsid w:val="002658AB"/>
    <w:rsid w:val="00265CED"/>
    <w:rsid w:val="00267D18"/>
    <w:rsid w:val="00271771"/>
    <w:rsid w:val="002868E2"/>
    <w:rsid w:val="002869C3"/>
    <w:rsid w:val="002936E4"/>
    <w:rsid w:val="00296B88"/>
    <w:rsid w:val="002A1D36"/>
    <w:rsid w:val="002A6807"/>
    <w:rsid w:val="002C74CA"/>
    <w:rsid w:val="002D09E2"/>
    <w:rsid w:val="002E3287"/>
    <w:rsid w:val="002E3F71"/>
    <w:rsid w:val="002E4ADC"/>
    <w:rsid w:val="002F744D"/>
    <w:rsid w:val="00303DE6"/>
    <w:rsid w:val="00304BEE"/>
    <w:rsid w:val="00310124"/>
    <w:rsid w:val="00312EC9"/>
    <w:rsid w:val="00323671"/>
    <w:rsid w:val="00327CF3"/>
    <w:rsid w:val="00334CB6"/>
    <w:rsid w:val="003470DC"/>
    <w:rsid w:val="003544FB"/>
    <w:rsid w:val="00354F54"/>
    <w:rsid w:val="00361FB7"/>
    <w:rsid w:val="0036214F"/>
    <w:rsid w:val="00365D63"/>
    <w:rsid w:val="0036793B"/>
    <w:rsid w:val="003702DA"/>
    <w:rsid w:val="00372682"/>
    <w:rsid w:val="00376CC5"/>
    <w:rsid w:val="00381ACD"/>
    <w:rsid w:val="0039693B"/>
    <w:rsid w:val="003971D5"/>
    <w:rsid w:val="003D2F2D"/>
    <w:rsid w:val="003D2F4F"/>
    <w:rsid w:val="003D54F7"/>
    <w:rsid w:val="003E3CCB"/>
    <w:rsid w:val="003F0529"/>
    <w:rsid w:val="003F2F9E"/>
    <w:rsid w:val="00401590"/>
    <w:rsid w:val="00402DC5"/>
    <w:rsid w:val="00405746"/>
    <w:rsid w:val="00405F7B"/>
    <w:rsid w:val="00410138"/>
    <w:rsid w:val="00410AD1"/>
    <w:rsid w:val="00422C94"/>
    <w:rsid w:val="00436518"/>
    <w:rsid w:val="004376D3"/>
    <w:rsid w:val="00445CF7"/>
    <w:rsid w:val="00463E3D"/>
    <w:rsid w:val="004645AE"/>
    <w:rsid w:val="00470E60"/>
    <w:rsid w:val="0047107D"/>
    <w:rsid w:val="004746D0"/>
    <w:rsid w:val="0047763B"/>
    <w:rsid w:val="00477935"/>
    <w:rsid w:val="00485C12"/>
    <w:rsid w:val="004930BD"/>
    <w:rsid w:val="00495212"/>
    <w:rsid w:val="004A2148"/>
    <w:rsid w:val="004A2358"/>
    <w:rsid w:val="004B2865"/>
    <w:rsid w:val="004C0EE5"/>
    <w:rsid w:val="004C19E4"/>
    <w:rsid w:val="004D2EF4"/>
    <w:rsid w:val="004D3E33"/>
    <w:rsid w:val="004D7B59"/>
    <w:rsid w:val="004E0B28"/>
    <w:rsid w:val="004E274D"/>
    <w:rsid w:val="004F2B75"/>
    <w:rsid w:val="004F2D73"/>
    <w:rsid w:val="005005B7"/>
    <w:rsid w:val="00503530"/>
    <w:rsid w:val="00514C51"/>
    <w:rsid w:val="00524FCB"/>
    <w:rsid w:val="005250F2"/>
    <w:rsid w:val="005349D7"/>
    <w:rsid w:val="00547A85"/>
    <w:rsid w:val="00552094"/>
    <w:rsid w:val="005539C6"/>
    <w:rsid w:val="00571764"/>
    <w:rsid w:val="0058130F"/>
    <w:rsid w:val="00587394"/>
    <w:rsid w:val="005A1D84"/>
    <w:rsid w:val="005A2C2A"/>
    <w:rsid w:val="005A70EA"/>
    <w:rsid w:val="005B3CBB"/>
    <w:rsid w:val="005C3963"/>
    <w:rsid w:val="005C39D4"/>
    <w:rsid w:val="005D1840"/>
    <w:rsid w:val="005D35E4"/>
    <w:rsid w:val="005D51EA"/>
    <w:rsid w:val="005D5BB3"/>
    <w:rsid w:val="005D5C15"/>
    <w:rsid w:val="005D776D"/>
    <w:rsid w:val="005D7910"/>
    <w:rsid w:val="005F25FB"/>
    <w:rsid w:val="005F3B9D"/>
    <w:rsid w:val="005F4FCA"/>
    <w:rsid w:val="00616515"/>
    <w:rsid w:val="0062154F"/>
    <w:rsid w:val="00622CCB"/>
    <w:rsid w:val="00631A8C"/>
    <w:rsid w:val="00632CE8"/>
    <w:rsid w:val="0064441E"/>
    <w:rsid w:val="006465D8"/>
    <w:rsid w:val="00651CA2"/>
    <w:rsid w:val="006525A5"/>
    <w:rsid w:val="006539BF"/>
    <w:rsid w:val="00653D60"/>
    <w:rsid w:val="00660D05"/>
    <w:rsid w:val="00671C76"/>
    <w:rsid w:val="00671D9A"/>
    <w:rsid w:val="00673952"/>
    <w:rsid w:val="00680EFC"/>
    <w:rsid w:val="00681821"/>
    <w:rsid w:val="0068468B"/>
    <w:rsid w:val="00686C9D"/>
    <w:rsid w:val="00693BA7"/>
    <w:rsid w:val="006953FA"/>
    <w:rsid w:val="006A1876"/>
    <w:rsid w:val="006A37FA"/>
    <w:rsid w:val="006A66AF"/>
    <w:rsid w:val="006B2D5B"/>
    <w:rsid w:val="006B384E"/>
    <w:rsid w:val="006B7D14"/>
    <w:rsid w:val="006D5B93"/>
    <w:rsid w:val="006F2EDC"/>
    <w:rsid w:val="006F2F62"/>
    <w:rsid w:val="00712701"/>
    <w:rsid w:val="00717BFD"/>
    <w:rsid w:val="007212A7"/>
    <w:rsid w:val="00725A7D"/>
    <w:rsid w:val="0073085C"/>
    <w:rsid w:val="00733784"/>
    <w:rsid w:val="00740060"/>
    <w:rsid w:val="00746505"/>
    <w:rsid w:val="007526CD"/>
    <w:rsid w:val="00752DD2"/>
    <w:rsid w:val="0075432B"/>
    <w:rsid w:val="00761EF4"/>
    <w:rsid w:val="00770191"/>
    <w:rsid w:val="007749B5"/>
    <w:rsid w:val="007757F9"/>
    <w:rsid w:val="00790BB3"/>
    <w:rsid w:val="00792043"/>
    <w:rsid w:val="00797EDD"/>
    <w:rsid w:val="007A2678"/>
    <w:rsid w:val="007B0322"/>
    <w:rsid w:val="007B089E"/>
    <w:rsid w:val="007B3BBC"/>
    <w:rsid w:val="007C0E3F"/>
    <w:rsid w:val="007C206C"/>
    <w:rsid w:val="007C5729"/>
    <w:rsid w:val="007C731E"/>
    <w:rsid w:val="007D021F"/>
    <w:rsid w:val="007D0C11"/>
    <w:rsid w:val="007D4A0D"/>
    <w:rsid w:val="007E7C43"/>
    <w:rsid w:val="007F126A"/>
    <w:rsid w:val="007F2884"/>
    <w:rsid w:val="007F3236"/>
    <w:rsid w:val="008111E4"/>
    <w:rsid w:val="0081301C"/>
    <w:rsid w:val="00813DB0"/>
    <w:rsid w:val="00817DD6"/>
    <w:rsid w:val="00823D86"/>
    <w:rsid w:val="00837C73"/>
    <w:rsid w:val="00837D28"/>
    <w:rsid w:val="00842832"/>
    <w:rsid w:val="00845952"/>
    <w:rsid w:val="008464BE"/>
    <w:rsid w:val="008629A9"/>
    <w:rsid w:val="00871A14"/>
    <w:rsid w:val="00877015"/>
    <w:rsid w:val="0088362F"/>
    <w:rsid w:val="0088513A"/>
    <w:rsid w:val="00885DE3"/>
    <w:rsid w:val="008917CE"/>
    <w:rsid w:val="00893C19"/>
    <w:rsid w:val="00894226"/>
    <w:rsid w:val="00894CA7"/>
    <w:rsid w:val="00896B7B"/>
    <w:rsid w:val="008A2D68"/>
    <w:rsid w:val="008A55BE"/>
    <w:rsid w:val="008B6716"/>
    <w:rsid w:val="008C178D"/>
    <w:rsid w:val="008C2A14"/>
    <w:rsid w:val="008C6FA1"/>
    <w:rsid w:val="008D6C8D"/>
    <w:rsid w:val="008E2B54"/>
    <w:rsid w:val="008E4404"/>
    <w:rsid w:val="008E54CF"/>
    <w:rsid w:val="008E58C7"/>
    <w:rsid w:val="008E68D6"/>
    <w:rsid w:val="008F5021"/>
    <w:rsid w:val="008F5A9F"/>
    <w:rsid w:val="009016F4"/>
    <w:rsid w:val="00904721"/>
    <w:rsid w:val="00904E9B"/>
    <w:rsid w:val="00915BA5"/>
    <w:rsid w:val="00916F8A"/>
    <w:rsid w:val="009408D8"/>
    <w:rsid w:val="00943573"/>
    <w:rsid w:val="00944B16"/>
    <w:rsid w:val="00961041"/>
    <w:rsid w:val="00962AF0"/>
    <w:rsid w:val="00970BC6"/>
    <w:rsid w:val="00971B61"/>
    <w:rsid w:val="00974830"/>
    <w:rsid w:val="0097709D"/>
    <w:rsid w:val="00980C31"/>
    <w:rsid w:val="009955FF"/>
    <w:rsid w:val="0099700F"/>
    <w:rsid w:val="009B0B70"/>
    <w:rsid w:val="009B2093"/>
    <w:rsid w:val="009B4622"/>
    <w:rsid w:val="009B5640"/>
    <w:rsid w:val="009B7587"/>
    <w:rsid w:val="009C5682"/>
    <w:rsid w:val="009D259D"/>
    <w:rsid w:val="009D2981"/>
    <w:rsid w:val="009D3C43"/>
    <w:rsid w:val="009D3F7F"/>
    <w:rsid w:val="009E3863"/>
    <w:rsid w:val="009F297C"/>
    <w:rsid w:val="00A05EB0"/>
    <w:rsid w:val="00A06D60"/>
    <w:rsid w:val="00A078E4"/>
    <w:rsid w:val="00A23851"/>
    <w:rsid w:val="00A30C87"/>
    <w:rsid w:val="00A33EBB"/>
    <w:rsid w:val="00A43F0F"/>
    <w:rsid w:val="00A50D9D"/>
    <w:rsid w:val="00A51916"/>
    <w:rsid w:val="00A51CB5"/>
    <w:rsid w:val="00A53000"/>
    <w:rsid w:val="00A545C6"/>
    <w:rsid w:val="00A54B2F"/>
    <w:rsid w:val="00A55234"/>
    <w:rsid w:val="00A652D0"/>
    <w:rsid w:val="00A671F6"/>
    <w:rsid w:val="00A72BD3"/>
    <w:rsid w:val="00A75F87"/>
    <w:rsid w:val="00A80BB0"/>
    <w:rsid w:val="00A869BD"/>
    <w:rsid w:val="00A95D8B"/>
    <w:rsid w:val="00AA3E7B"/>
    <w:rsid w:val="00AA5BD3"/>
    <w:rsid w:val="00AA5C9D"/>
    <w:rsid w:val="00AB78B2"/>
    <w:rsid w:val="00AC0270"/>
    <w:rsid w:val="00AC3EA3"/>
    <w:rsid w:val="00AC48D7"/>
    <w:rsid w:val="00AC792D"/>
    <w:rsid w:val="00AF4CC4"/>
    <w:rsid w:val="00B03074"/>
    <w:rsid w:val="00B238BB"/>
    <w:rsid w:val="00B4062C"/>
    <w:rsid w:val="00B46217"/>
    <w:rsid w:val="00B577CD"/>
    <w:rsid w:val="00B657B8"/>
    <w:rsid w:val="00B807A8"/>
    <w:rsid w:val="00B83368"/>
    <w:rsid w:val="00B84920"/>
    <w:rsid w:val="00B8556A"/>
    <w:rsid w:val="00B865C0"/>
    <w:rsid w:val="00B9008F"/>
    <w:rsid w:val="00BA4896"/>
    <w:rsid w:val="00BB776F"/>
    <w:rsid w:val="00BC3094"/>
    <w:rsid w:val="00BC375D"/>
    <w:rsid w:val="00BC3DE5"/>
    <w:rsid w:val="00BC4379"/>
    <w:rsid w:val="00BD7262"/>
    <w:rsid w:val="00BE16EE"/>
    <w:rsid w:val="00BF41D1"/>
    <w:rsid w:val="00BF6296"/>
    <w:rsid w:val="00BF7211"/>
    <w:rsid w:val="00C007E9"/>
    <w:rsid w:val="00C012A3"/>
    <w:rsid w:val="00C02F4F"/>
    <w:rsid w:val="00C03E5E"/>
    <w:rsid w:val="00C0581B"/>
    <w:rsid w:val="00C12B58"/>
    <w:rsid w:val="00C16E87"/>
    <w:rsid w:val="00C16F19"/>
    <w:rsid w:val="00C2573F"/>
    <w:rsid w:val="00C27AC2"/>
    <w:rsid w:val="00C33290"/>
    <w:rsid w:val="00C333A7"/>
    <w:rsid w:val="00C4219B"/>
    <w:rsid w:val="00C45213"/>
    <w:rsid w:val="00C47872"/>
    <w:rsid w:val="00C51832"/>
    <w:rsid w:val="00C52A7B"/>
    <w:rsid w:val="00C57DE2"/>
    <w:rsid w:val="00C6324C"/>
    <w:rsid w:val="00C63831"/>
    <w:rsid w:val="00C679AA"/>
    <w:rsid w:val="00C724CF"/>
    <w:rsid w:val="00C75972"/>
    <w:rsid w:val="00C8045D"/>
    <w:rsid w:val="00C82792"/>
    <w:rsid w:val="00C9337E"/>
    <w:rsid w:val="00C948FD"/>
    <w:rsid w:val="00CA1271"/>
    <w:rsid w:val="00CA140B"/>
    <w:rsid w:val="00CB43D5"/>
    <w:rsid w:val="00CB57A5"/>
    <w:rsid w:val="00CC76F9"/>
    <w:rsid w:val="00CD066B"/>
    <w:rsid w:val="00CD46E2"/>
    <w:rsid w:val="00CD5914"/>
    <w:rsid w:val="00CD600C"/>
    <w:rsid w:val="00CE5937"/>
    <w:rsid w:val="00CF2FEC"/>
    <w:rsid w:val="00CF4B4A"/>
    <w:rsid w:val="00D00D0B"/>
    <w:rsid w:val="00D02CB5"/>
    <w:rsid w:val="00D04B69"/>
    <w:rsid w:val="00D07A74"/>
    <w:rsid w:val="00D147A9"/>
    <w:rsid w:val="00D32B1A"/>
    <w:rsid w:val="00D3573A"/>
    <w:rsid w:val="00D36A35"/>
    <w:rsid w:val="00D52EDB"/>
    <w:rsid w:val="00D537FA"/>
    <w:rsid w:val="00D5547D"/>
    <w:rsid w:val="00D55D9F"/>
    <w:rsid w:val="00D61A98"/>
    <w:rsid w:val="00D66548"/>
    <w:rsid w:val="00D67B39"/>
    <w:rsid w:val="00D716F3"/>
    <w:rsid w:val="00D72E99"/>
    <w:rsid w:val="00D76F0B"/>
    <w:rsid w:val="00D80D99"/>
    <w:rsid w:val="00D810E1"/>
    <w:rsid w:val="00D825B9"/>
    <w:rsid w:val="00D85794"/>
    <w:rsid w:val="00D9503C"/>
    <w:rsid w:val="00D9638B"/>
    <w:rsid w:val="00DB32DE"/>
    <w:rsid w:val="00DC435E"/>
    <w:rsid w:val="00DC5728"/>
    <w:rsid w:val="00DD6B2B"/>
    <w:rsid w:val="00DD73EF"/>
    <w:rsid w:val="00DE23E8"/>
    <w:rsid w:val="00DE3DA5"/>
    <w:rsid w:val="00DF6060"/>
    <w:rsid w:val="00DF736B"/>
    <w:rsid w:val="00DF783A"/>
    <w:rsid w:val="00E00D11"/>
    <w:rsid w:val="00E0128B"/>
    <w:rsid w:val="00E307FA"/>
    <w:rsid w:val="00E361A3"/>
    <w:rsid w:val="00E554E6"/>
    <w:rsid w:val="00E557EE"/>
    <w:rsid w:val="00E600C2"/>
    <w:rsid w:val="00E62562"/>
    <w:rsid w:val="00E64E17"/>
    <w:rsid w:val="00E745C8"/>
    <w:rsid w:val="00E80F52"/>
    <w:rsid w:val="00E83433"/>
    <w:rsid w:val="00EA3477"/>
    <w:rsid w:val="00EA3D3C"/>
    <w:rsid w:val="00EA6305"/>
    <w:rsid w:val="00EA731A"/>
    <w:rsid w:val="00EB4367"/>
    <w:rsid w:val="00EB5EBA"/>
    <w:rsid w:val="00EB7CD5"/>
    <w:rsid w:val="00EC34B8"/>
    <w:rsid w:val="00EC7CC3"/>
    <w:rsid w:val="00ED2205"/>
    <w:rsid w:val="00F06164"/>
    <w:rsid w:val="00F117F4"/>
    <w:rsid w:val="00F163E6"/>
    <w:rsid w:val="00F20BBC"/>
    <w:rsid w:val="00F2681C"/>
    <w:rsid w:val="00F347BE"/>
    <w:rsid w:val="00F46494"/>
    <w:rsid w:val="00F47AAC"/>
    <w:rsid w:val="00F558AB"/>
    <w:rsid w:val="00F60859"/>
    <w:rsid w:val="00F61D89"/>
    <w:rsid w:val="00F80B45"/>
    <w:rsid w:val="00F81782"/>
    <w:rsid w:val="00F8226E"/>
    <w:rsid w:val="00F8354F"/>
    <w:rsid w:val="00F85F09"/>
    <w:rsid w:val="00F86ABB"/>
    <w:rsid w:val="00F94D2A"/>
    <w:rsid w:val="00F96D81"/>
    <w:rsid w:val="00FB45AD"/>
    <w:rsid w:val="00FB68F1"/>
    <w:rsid w:val="00FB7DF9"/>
    <w:rsid w:val="00FC1B3E"/>
    <w:rsid w:val="00FD3CC7"/>
    <w:rsid w:val="00FD7648"/>
    <w:rsid w:val="00FE0EAB"/>
    <w:rsid w:val="00FF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CD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D09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達　翔太</dc:creator>
  <cp:keywords/>
  <dc:description/>
  <cp:lastModifiedBy>Samson Oyebanjo</cp:lastModifiedBy>
  <cp:revision>4</cp:revision>
  <cp:lastPrinted>2021-11-05T01:14:00Z</cp:lastPrinted>
  <dcterms:created xsi:type="dcterms:W3CDTF">2021-12-06T06:37:00Z</dcterms:created>
  <dcterms:modified xsi:type="dcterms:W3CDTF">2021-12-10T17:45:00Z</dcterms:modified>
</cp:coreProperties>
</file>